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ackground, page 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ckground, 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g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ethods, 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ethods, page 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ethods, page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ethods, 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5, 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ge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Figure 1, page 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Figure 1, page 29</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Methods,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sults, page 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Table 2, page 2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Figure 1, page 2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sults, page 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sults, page 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Results, page 12</w:t>
            </w:r>
          </w:p>
        </w:tc>
      </w:tr>
      <w:tr>
        <w:trPr/>
        <w:tc>
          <w:tcPr>
            <w:tcW w:w="15498" w:type="dxa"/>
            <w:gridSpan w:val="4"/>
            <w:tcBorders/>
            <w:vAlign w:val="bottom"/>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Discussion, page 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Discussion, page 14-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Discussion, page 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bottom"/>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Methods, page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Abstract, page 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Declarations, page 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9T06:46:00Z</dcterms:created>
  <dc:creator>pplouffe</dc:creator>
  <dc:description/>
  <cp:keywords/>
  <dc:language>en-US</dc:language>
  <cp:lastModifiedBy>#TOU NIEN XIANG (DOU MIANXIANG)#</cp:lastModifiedBy>
  <cp:lastPrinted>2010-02-23T13:00:00Z</cp:lastPrinted>
  <dcterms:modified xsi:type="dcterms:W3CDTF">2021-01-19T06:46:00Z</dcterms:modified>
  <cp:revision>2</cp:revision>
  <dc:subject/>
  <dc:title>The Impact of a Community-Oriented Problem-Based Learning Curriculum Reform on the Quality of Primary Care Delivered by Gradua</dc:title>
</cp:coreProperties>
</file>